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A1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Literature source information included in the global PAP population study.</w:t>
      </w:r>
    </w:p>
    <w:tbl>
      <w:tblPr>
        <w:tblStyle w:val="3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4476"/>
        <w:gridCol w:w="1522"/>
        <w:gridCol w:w="3631"/>
        <w:gridCol w:w="21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ID</w:t>
            </w:r>
          </w:p>
        </w:tc>
        <w:tc>
          <w:tcPr>
            <w:tcW w:w="15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</w:t>
            </w:r>
          </w:p>
        </w:tc>
        <w:tc>
          <w:tcPr>
            <w:tcW w:w="5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12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  <w:tc>
          <w:tcPr>
            <w:tcW w:w="7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s Numb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44180</w:t>
            </w:r>
          </w:p>
        </w:tc>
        <w:tc>
          <w:tcPr>
            <w:tcW w:w="157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</w:t>
            </w:r>
          </w:p>
        </w:tc>
        <w:tc>
          <w:tcPr>
            <w:tcW w:w="53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28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96907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67865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1988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masak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5189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utters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2884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w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0108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anot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1887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dim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4883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giur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7358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shir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7563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himot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5816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t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1365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zuk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9619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 F.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9849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 F.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9703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pnell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1343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in Kos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5738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ziq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5422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nwan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3673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kamur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4363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wah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8514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bayash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9207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5227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m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5957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6690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yc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9588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rakaw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3759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u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1223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h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36864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0791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th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4977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 H.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9707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ak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2386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hammed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audi Arab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8515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aka Kubot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1013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mboj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4579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eir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a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4090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Elvaney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elan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9041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n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ni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4389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hayd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zi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7692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, N.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522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yez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7078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machandra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0723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, M.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7262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ur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9799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ed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0548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 Nam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0407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yarama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7949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af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9366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pat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7018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henag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i Lank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3240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ilippot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1862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y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4882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o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9530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6485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 Haidary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0737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hid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kist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6208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wang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9484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6111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6621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masu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0286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ot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1265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sayuki It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4219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2181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hkouch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4809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7682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bayash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7685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yum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8333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ne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lan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2195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d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1801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ira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1401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zmezogl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8839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, J.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1272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ndović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at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3922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1307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kma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4800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ir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9506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kak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5209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uha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9939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lleri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9925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w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4350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gasaw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3183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ring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6657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Öneml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3396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ean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an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1952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rak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9099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dd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0878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ris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5833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al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4553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3511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4553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oll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1256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0328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oo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6497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lso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4026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otzky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3773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m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1727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iyam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2524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drig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i Lank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9048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nilevskay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s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6471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sak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6660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9975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wakam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1060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nak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1001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mad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1480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vis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6984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8173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9486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hang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5979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jołek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olan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5709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be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7060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uo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3580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Valimahamed Mitha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2136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recmerova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zech Republic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4313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waralthahab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3439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ll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6460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riese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8027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opez 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9314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jołek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an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0056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ulagai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7703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an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apor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4229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ilva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a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8837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anda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4972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cDonnell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elan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2775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naud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1737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o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8611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u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2059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Zhou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5954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rickler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6192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kovich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s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3963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wa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2582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asan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4528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aj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6619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ehar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9766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hi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2608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eir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a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0732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hrian P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0553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chand Adam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3964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ansal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3242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afford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1040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ammami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nis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5026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adiozaman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3294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attacharyy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2316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oisan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9754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p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tal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6211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ld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8664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agasawa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2814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asan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47354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2949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2151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ores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2136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uan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5785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ekgül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urke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5327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9526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umar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4963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oica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an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0011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rk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2707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Vanderhelst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4330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i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9595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nsari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4038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onçalves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zi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7699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belo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zi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8427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unata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7377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ha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6524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ci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8430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shino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7821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avuru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7393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gadevar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1778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idala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7754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rat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5502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l Dawlatly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1360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uisetti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6531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colini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0000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onella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4903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riese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8485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ejwani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7390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gawa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0008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8281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 Ishi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795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in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785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zawa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5860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tikkurt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2320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h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3737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dwards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5571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ue 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2202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zuk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5360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Blas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3879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rarattanasop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ilan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103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yu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496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dges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5543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tal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2606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atabae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3977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yarama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9912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ite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934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mmings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8430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dikoy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575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tabel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8305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ri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1065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hiyam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9345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abat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8665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Dermott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2901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oğr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0705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isett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3200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nd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4015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dkuma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8132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o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8658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igueired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azi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6509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binso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6583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ng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9267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uyuk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1898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hmach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3801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bb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1861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mamot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3724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ho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8567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ab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9685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rogl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5556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tinezunknowMoczygemb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5120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vet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0234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u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8609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ut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4212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ma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4459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un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lan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9122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dros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2784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mad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5656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r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0687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oudarakis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6660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5320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kun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4040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nkateshiah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7517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c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0659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lack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3286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at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1757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i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0786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ylam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1634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el R Wardwell J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7361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ompso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a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2327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oshikazu Inou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1206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KoplinunknowBaucum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3505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zaw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5637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med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6950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7045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ell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5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3339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ea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9725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hma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4860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i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8804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8374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ccari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3413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1920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m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8996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ez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8978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tamari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3078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 KF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1232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hida K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4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0292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muk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e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3624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hnish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8705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dschmidt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5662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gne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1533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bise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5337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rto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5490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utsum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6334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vur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1498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derazz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3269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hanjar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1230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ymou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6755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omasse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0826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ll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9881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field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0053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 Veg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1923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ymou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2121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hizume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5888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hikaw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0750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j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1179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onar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0574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unknowAbraham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7788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g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4715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o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5658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field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7587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ng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5369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oshiok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8509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1219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lbert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8882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akat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7175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ldenberge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7913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ymour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6430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vuru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8171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sak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0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3156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m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ore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6486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dot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9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6581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oui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8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1062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ert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6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439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uinaga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294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rison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1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137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ky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7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2764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guli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2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5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76887</w:t>
            </w:r>
          </w:p>
        </w:tc>
        <w:tc>
          <w:tcPr>
            <w:tcW w:w="157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vidson</w:t>
            </w:r>
          </w:p>
        </w:tc>
        <w:tc>
          <w:tcPr>
            <w:tcW w:w="5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9</w:t>
            </w:r>
          </w:p>
        </w:tc>
        <w:tc>
          <w:tcPr>
            <w:tcW w:w="128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74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475B4889"/>
    <w:rsid w:val="12073B5E"/>
    <w:rsid w:val="1A662E2B"/>
    <w:rsid w:val="25A55F80"/>
    <w:rsid w:val="475B4889"/>
    <w:rsid w:val="53CD461D"/>
    <w:rsid w:val="553E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3:34:00Z</dcterms:created>
  <dc:creator>流年～</dc:creator>
  <cp:lastModifiedBy>流年～</cp:lastModifiedBy>
  <dcterms:modified xsi:type="dcterms:W3CDTF">2024-01-09T16:0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BDF6DBC14814CDB80D7478B45EA4DEF_11</vt:lpwstr>
  </property>
</Properties>
</file>